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6A559">
      <w:pP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3 Tabl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eastAsia="zh-CN"/>
        </w:rPr>
        <w:t xml:space="preserve"> Friedman test and Wilcoxon signed-rank tests results for linguistic complexity development in L2 German narrative writing</w:t>
      </w:r>
    </w:p>
    <w:tbl>
      <w:tblPr>
        <w:tblStyle w:val="2"/>
        <w:tblW w:w="163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364"/>
        <w:gridCol w:w="1978"/>
        <w:gridCol w:w="1978"/>
        <w:gridCol w:w="1979"/>
        <w:gridCol w:w="918"/>
        <w:gridCol w:w="778"/>
        <w:gridCol w:w="694"/>
        <w:gridCol w:w="797"/>
        <w:gridCol w:w="684"/>
        <w:gridCol w:w="694"/>
        <w:gridCol w:w="685"/>
        <w:gridCol w:w="806"/>
        <w:gridCol w:w="978"/>
      </w:tblGrid>
      <w:tr w14:paraId="55D06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0" w:hRule="atLeast"/>
          <w:tblHeader/>
        </w:trPr>
        <w:tc>
          <w:tcPr>
            <w:tcW w:w="1994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50824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dicator</w:t>
            </w:r>
          </w:p>
        </w:tc>
        <w:tc>
          <w:tcPr>
            <w:tcW w:w="1364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2BCFA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lexity</w:t>
            </w:r>
          </w:p>
        </w:tc>
        <w:tc>
          <w:tcPr>
            <w:tcW w:w="1978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06149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1 Med (Q1 - Q3)</w:t>
            </w:r>
          </w:p>
        </w:tc>
        <w:tc>
          <w:tcPr>
            <w:tcW w:w="1978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13A60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2 Med (Q1 - Q3)</w:t>
            </w:r>
          </w:p>
        </w:tc>
        <w:tc>
          <w:tcPr>
            <w:tcW w:w="1979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43352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3 Med (Q1 - Q3)</w:t>
            </w:r>
          </w:p>
        </w:tc>
        <w:tc>
          <w:tcPr>
            <w:tcW w:w="1696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7AE34E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riedman test</w:t>
            </w:r>
          </w:p>
        </w:tc>
        <w:tc>
          <w:tcPr>
            <w:tcW w:w="1491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6977FF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ilcoxon test (S1 vs. S2)</w:t>
            </w:r>
          </w:p>
        </w:tc>
        <w:tc>
          <w:tcPr>
            <w:tcW w:w="1378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4B5DBB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ilcoxon test (S2 vs. S3)</w:t>
            </w:r>
          </w:p>
        </w:tc>
        <w:tc>
          <w:tcPr>
            <w:tcW w:w="1491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11C1F0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ilcoxon test (S1 vs. S3)</w:t>
            </w:r>
          </w:p>
        </w:tc>
        <w:tc>
          <w:tcPr>
            <w:tcW w:w="97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top"/>
          </w:tcPr>
          <w:p w14:paraId="203890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jectory (S1-S2-S3, S1-S3)</w:t>
            </w:r>
          </w:p>
        </w:tc>
      </w:tr>
      <w:tr w14:paraId="68B6D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5" w:hRule="atLeast"/>
          <w:tblHeader/>
        </w:trPr>
        <w:tc>
          <w:tcPr>
            <w:tcW w:w="199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326542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3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6B2993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548B32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29399B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7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0FD22C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41C16B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χ² (df=2)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181EC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BH)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004CAB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685F9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BH)</w:t>
            </w: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199B41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3E292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BH)</w:t>
            </w: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3F220E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586D8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BH)</w:t>
            </w:r>
          </w:p>
        </w:tc>
        <w:tc>
          <w:tcPr>
            <w:tcW w:w="978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499A021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78E1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409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xt length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85A2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3EC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0.000 (115.000 - 158.000)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D4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9.000 (101.500 - 153.000)</w:t>
            </w:r>
          </w:p>
        </w:tc>
        <w:tc>
          <w:tcPr>
            <w:tcW w:w="19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0ED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.000 (109.000 - 163.000)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EC72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95 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CF30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13B74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9C7A2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07DA7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FFDE6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275E8D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AD76A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51E43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5140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6FE6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CI-Ver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44E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rpholog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C87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00 (2.500 - 3.50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39E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00 (4.000 - 4.50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E1B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00 (4.000 - 5.0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2A0D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27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BA0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C77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01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D018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B6F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00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62F6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99FE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10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174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20B7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4B3AE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DD8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flection (nominativ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283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rpholog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371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1 (0.492 - 0.57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2C2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0 (0.530 - 0.6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1D4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1 (0.552 - 0.61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4DA3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8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4782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7AD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18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C08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DA1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339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887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97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4D3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527E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0CE20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851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flection (genitiv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171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rpholog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219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9 (0.054 - 0.09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DA9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8 (0.020 - 0.0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287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5 (0.019 - 0.04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5A9B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66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E2B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D78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35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D71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2E6C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95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0DA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9AE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59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A6F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A6D1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→ / ↓</w:t>
            </w:r>
          </w:p>
        </w:tc>
      </w:tr>
      <w:tr w14:paraId="13BBB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429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flection (dativ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1B5E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rpholog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7F2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3 (0.154 - 0.21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2F5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5 (0.185 - 0.24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594C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7 (0.200 - 0.25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ABCE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0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2DF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E0935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215974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FEE9B2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2EBFE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C31A7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82D6A0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D923F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AD49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E604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flection (accusativ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ACC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rpholog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F1FF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3 (0.178 - 0.22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574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9 (0.122 - 0.15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6EC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2 (0.104 - 0.1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E078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66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788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2EC9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25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6F7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97B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114C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82E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97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CFC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1452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→ / ↓</w:t>
            </w:r>
          </w:p>
        </w:tc>
      </w:tr>
      <w:tr w14:paraId="0C328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D16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xical richness (CTT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015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x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42E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33 (4.177 - 5.22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80A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503 (5.254 - 5.96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1A8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677 (5.225 - 5.9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B3BF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38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8CB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2F5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389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814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8CA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19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C13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4C9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59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3F1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A11B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0BA76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1712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xical dens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794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x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AEC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0 (0.495 - 0.52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DC3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0 (0.424 - 0.47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347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0 (0.448 - 0.48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7316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14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E88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06E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42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B42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181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79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FF15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8BF5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14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F5E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EFB4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→ / ↓</w:t>
            </w:r>
          </w:p>
        </w:tc>
      </w:tr>
      <w:tr w14:paraId="2482E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658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ord frequenc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CCF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x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AF1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84.483 (2932.826 - 3990.35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9F5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54.501 (2923.009 - 3867.55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D0C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80.694 (3429.351 - 4443.91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14B9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4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EB5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33F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7DD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761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27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A74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94F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31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0E1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ECE5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→↑ / ↑</w:t>
            </w:r>
          </w:p>
        </w:tc>
      </w:tr>
      <w:tr w14:paraId="22306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E556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 age of active u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884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xic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585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737 (10.683 - 10.80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241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719 (10.657 - 10.77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0BB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594 (10.510 - 10.68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CBD5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28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317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DBD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0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797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678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86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421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869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14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8A1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D903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→↓ / ↓</w:t>
            </w:r>
          </w:p>
        </w:tc>
      </w:tr>
      <w:tr w14:paraId="2F907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8EC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 length of clau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A9A4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1FF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79 (5.147 - 5.83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83D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577 (5.927 - 7.39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9E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96 (6.269 - 7.5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1DC1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3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88C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586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70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E03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07A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92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16F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C3E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94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B4B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E613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2D927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65C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ntence coordination rati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37B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B4F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0 (0.956 - 1.05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C55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3 (0.892 - 1.03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E23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0 (0.887 - 1.0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0B10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2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C14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C9ED9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52568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BD165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9A18F7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B9797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03AE5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68A8B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6534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FF3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ordinate phrases per T-uni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3BC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A64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8 (0.070 - 0.22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2BC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9 (0.000 - 0.08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62F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5 (0.052 - 0.1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C2FC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95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CB2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DEB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024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E73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66D0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29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131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340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99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FC9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FF69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↑ / →</w:t>
            </w:r>
          </w:p>
        </w:tc>
      </w:tr>
      <w:tr w14:paraId="5B434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686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ntence complexity rati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46D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F29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3 (1.038 - 1.32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621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64 (1.233 - 1.64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B58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33 (1.300 - 1.64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DA16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92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54D9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ECE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14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45A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6A6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60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AA9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8C4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28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E14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125D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4BD60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2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C54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pendent clauses per T-uni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8EC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276C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 (0.000 - 0.00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EEE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0 (0.138 - 0.37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6D0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3 (0.191 - 0.45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B802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48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A89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CB4F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01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A75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AC2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22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D33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2FC9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01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C52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0277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3177E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74C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lex nominals per T-uni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164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893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1 (0.200 - 0.28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41C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3 (0.192 - 0.47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4DF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5 (0.216 - 0.60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DEEB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5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7D0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91FCC0F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D4143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6D0FE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2CE28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6AC15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60E3ED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022E0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A873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406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bordinating conjunction dens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F25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A25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 (0.000 - 0.00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D9E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9 (0.017 - 0.03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B39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8 (0.019 - 0.03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2F94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52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F34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DB4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01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D3E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046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67B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D97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4.01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1A8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E48F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69693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2C4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lative pronoun dens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FDA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D18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 (0.000 - 0.00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140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 (0.000 - 0.00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284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 (0.000 - 0.0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25D48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453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AF488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279FDB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C59F0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71982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2AF1C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6585A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CA9B35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3634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F60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ective dens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D01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338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9 (0.056 - 0.08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313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9 (0.059 - 0.08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1F1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1 (0.055 - 0.08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3CC5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9EA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F78FA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BE3CB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E123B6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BDF6D4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23261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680A5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B734F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508F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C19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rdinal number dens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CA0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9D51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2 (0.016 - 0.03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6E4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 (0.000 - 0.00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9E7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 (0.002 - 0.0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F708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82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D02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C2F7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66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121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401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77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FAF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B58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79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61E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7B63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→ / ↓</w:t>
            </w:r>
          </w:p>
        </w:tc>
      </w:tr>
      <w:tr w14:paraId="01464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0F6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verb dens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466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6A0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6 (0.050 - 0.09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8DB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9 (0.050 - 0.07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470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2 (0.053 - 0.09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DA56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FBE2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6F27C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916648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E6D83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F932E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07732D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6298A3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7B316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1974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EAF4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positional phrases per T-uni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5F6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ntacti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A9D7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6 (0.252 - 0.40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C58F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1 (0.410 - 0.78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AC5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0 (0.542 - 0.86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6888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42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484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948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667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18D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017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56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763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D1F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92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EBA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5CD5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→ / ↑</w:t>
            </w:r>
          </w:p>
        </w:tc>
      </w:tr>
      <w:tr w14:paraId="3BEF4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0A8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cal argument overlap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33F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hesiv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CA7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9 (0.041 - 0.15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E5F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7 (0.000 - 0.09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B33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3 (0.000 - 0.11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5852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7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ABF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4874B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03516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0BA9C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1A441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76D555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AD0FA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06316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9FB5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0CA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>Global argument overlap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857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hesiv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043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6 (0.826 - 1.48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CC5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7 (0.550 - 1.65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DEE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5 (0.423 - 1.58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F23F5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2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CA2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8E35DA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B0D43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953B76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9740F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81A2D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2BA441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9C092A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240D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6C1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color w:val="auto"/>
                <w:sz w:val="18"/>
                <w:szCs w:val="18"/>
                <w:lang w:val="en-US" w:eastAsia="zh-CN" w:bidi="ar"/>
              </w:rPr>
              <w:t>All connectors per toke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702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hesiv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A21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6 (0.085 - 0.14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CA0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7 (0.080 - 0.17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6E6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9 (0.063 - 0.14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E78C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443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686C50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5D1DD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8EDC0E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2185437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CA399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0995B98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EDA1E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DCF0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5" w:hRule="atLeast"/>
        </w:trPr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A8E6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obal lemma overlap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E320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hesive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B5B8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2 (0.146 - 0.272)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39F4B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7 (0.000 - 0.150)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379A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1 (0.070 - 0.206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B72DE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145 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7C162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D8B4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3.215 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40A1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0057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251 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8714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602CE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547 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1F69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41302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→ / →</w:t>
            </w:r>
          </w:p>
        </w:tc>
      </w:tr>
    </w:tbl>
    <w:p w14:paraId="708B3368">
      <w:pPr>
        <w:rPr>
          <w:color w:val="auto"/>
        </w:rPr>
      </w:pP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Notes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,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, and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refer to th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first,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second,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and third semesters, respectively. Median (Med) values are shown with interquartile ranges (Q1 - Q3).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-values were computed using Friedman tests and Wilcoxon signed-rank tests, with Benjamini-Hochberg (BH) adjustment for multiple comparisons. Trajectory arrows indicate significant changes: ↑ (increase), ↓ (decrease), → (no significant change).</w:t>
      </w:r>
      <w:bookmarkStart w:id="0" w:name="_GoBack"/>
      <w:bookmarkEnd w:id="0"/>
    </w:p>
    <w:sectPr>
      <w:pgSz w:w="16838" w:h="11906" w:orient="landscape"/>
      <w:pgMar w:top="550" w:right="720" w:bottom="55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397B00"/>
    <w:rsid w:val="1A4F3E5C"/>
    <w:rsid w:val="30C96A40"/>
    <w:rsid w:val="33705E1F"/>
    <w:rsid w:val="4BF51FB9"/>
    <w:rsid w:val="5B70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8</Words>
  <Characters>3829</Characters>
  <Lines>0</Lines>
  <Paragraphs>0</Paragraphs>
  <TotalTime>0</TotalTime>
  <ScaleCrop>false</ScaleCrop>
  <LinksUpToDate>false</LinksUpToDate>
  <CharactersWithSpaces>440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2:12:00Z</dcterms:created>
  <dc:creator>Amber</dc:creator>
  <cp:lastModifiedBy>李雨珊Amber</cp:lastModifiedBy>
  <dcterms:modified xsi:type="dcterms:W3CDTF">2025-03-24T12:1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ZkOGRmNDliNzhiMTkwYmM3Mjg2ZmUwYzJiZjcyODYiLCJ1c2VySWQiOiI1ODkxODk2NDUifQ==</vt:lpwstr>
  </property>
  <property fmtid="{D5CDD505-2E9C-101B-9397-08002B2CF9AE}" pid="4" name="ICV">
    <vt:lpwstr>81B8F3E360CE49AEB7614C18A2FDF32E_12</vt:lpwstr>
  </property>
</Properties>
</file>